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83E" w:rsidRPr="00B16B00" w:rsidRDefault="00B46FEF" w:rsidP="009A683E">
      <w:r>
        <w:rPr>
          <w:b/>
        </w:rPr>
        <w:t xml:space="preserve">Multimedia Appendix </w:t>
      </w:r>
      <w:bookmarkStart w:id="0" w:name="_GoBack"/>
      <w:bookmarkEnd w:id="0"/>
      <w:r w:rsidR="009A683E">
        <w:rPr>
          <w:b/>
        </w:rPr>
        <w:t>7</w:t>
      </w:r>
      <w:r w:rsidR="009A683E" w:rsidRPr="00B16B00">
        <w:rPr>
          <w:b/>
        </w:rPr>
        <w:t>.</w:t>
      </w:r>
      <w:r w:rsidR="009A683E" w:rsidRPr="00B16B00">
        <w:t xml:space="preserve"> </w:t>
      </w:r>
      <w:r w:rsidR="009A683E" w:rsidRPr="00F42B3D">
        <w:rPr>
          <w:i/>
        </w:rPr>
        <w:t>P</w:t>
      </w:r>
      <w:r w:rsidR="009A683E">
        <w:rPr>
          <w:rFonts w:hint="eastAsia"/>
        </w:rPr>
        <w:t xml:space="preserve"> </w:t>
      </w:r>
      <w:r w:rsidR="009A683E" w:rsidRPr="00B16B00">
        <w:t>values were derived from the pairwise Wilcoxon signed-rank test to identify which time</w:t>
      </w:r>
      <w:r w:rsidR="009A683E" w:rsidRPr="00B16B00">
        <w:rPr>
          <w:rFonts w:hint="eastAsia"/>
        </w:rPr>
        <w:t xml:space="preserve"> </w:t>
      </w:r>
      <w:r w:rsidR="009A683E" w:rsidRPr="00B16B00">
        <w:t xml:space="preserve">and power consumption of any two algorithms were different on </w:t>
      </w:r>
      <w:r w:rsidR="009A683E">
        <w:t xml:space="preserve">the </w:t>
      </w:r>
      <w:r w:rsidR="009A683E" w:rsidRPr="003E7D1B">
        <w:t>Urinalysis</w:t>
      </w:r>
      <w:r w:rsidR="009A683E" w:rsidRPr="00B16B00">
        <w:t xml:space="preserve"> dataset. The adjusted </w:t>
      </w:r>
      <w:r w:rsidR="009A683E" w:rsidRPr="00F42B3D">
        <w:rPr>
          <w:rFonts w:hint="eastAsia"/>
          <w:i/>
        </w:rPr>
        <w:t>P</w:t>
      </w:r>
      <w:r w:rsidR="009A683E">
        <w:rPr>
          <w:rFonts w:hint="eastAsia"/>
        </w:rPr>
        <w:t xml:space="preserve"> </w:t>
      </w:r>
      <w:r w:rsidR="009A683E" w:rsidRPr="00B16B00">
        <w:t>values was adjusted by the Bonferroni multiple testing correction method.</w:t>
      </w:r>
      <w:r w:rsidR="009A683E" w:rsidRPr="009B45DE">
        <w:t xml:space="preserve"> LR, logistic regression; kNN, k-nearest neighbors; SVM, support vector machine; RF, random forest; XGB, extreme gradient boosting; NN1, one-hidden-layer neural network; QNN, quantized five-hidden-layer neural network; PNN, pruned five-hidden-layer neural network; NN5, five-hidden-layer neural network.</w:t>
      </w:r>
      <w:r w:rsidR="009A683E" w:rsidRPr="00B16B00">
        <w:t xml:space="preserve"> </w:t>
      </w:r>
    </w:p>
    <w:tbl>
      <w:tblPr>
        <w:tblStyle w:val="a3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303"/>
        <w:gridCol w:w="1325"/>
        <w:gridCol w:w="1525"/>
        <w:gridCol w:w="1325"/>
        <w:gridCol w:w="1525"/>
      </w:tblGrid>
      <w:tr w:rsidR="009A683E" w:rsidRPr="00B16B00" w:rsidTr="008D095C">
        <w:trPr>
          <w:jc w:val="center"/>
        </w:trPr>
        <w:tc>
          <w:tcPr>
            <w:tcW w:w="4648" w:type="dxa"/>
            <w:gridSpan w:val="2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</w:p>
        </w:tc>
        <w:tc>
          <w:tcPr>
            <w:tcW w:w="4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Time consumption</w:t>
            </w:r>
          </w:p>
        </w:tc>
        <w:tc>
          <w:tcPr>
            <w:tcW w:w="4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Power consumption</w:t>
            </w:r>
          </w:p>
        </w:tc>
      </w:tr>
      <w:tr w:rsidR="009A683E" w:rsidRPr="00B16B00" w:rsidTr="008D095C">
        <w:trPr>
          <w:jc w:val="center"/>
        </w:trPr>
        <w:tc>
          <w:tcPr>
            <w:tcW w:w="4648" w:type="dxa"/>
            <w:gridSpan w:val="2"/>
            <w:tcBorders>
              <w:bottom w:val="single" w:sz="4" w:space="0" w:color="auto"/>
            </w:tcBorders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Algorithm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rPr>
                <w:i/>
              </w:rPr>
              <w:t>P</w:t>
            </w:r>
            <w:r w:rsidRPr="0016255B">
              <w:t xml:space="preserve"> valu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 xml:space="preserve">Adjusted </w:t>
            </w:r>
            <w:r w:rsidRPr="0016255B">
              <w:rPr>
                <w:i/>
              </w:rPr>
              <w:t>P</w:t>
            </w:r>
            <w:r w:rsidRPr="0016255B">
              <w:t xml:space="preserve"> valu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rPr>
                <w:i/>
              </w:rPr>
              <w:t>P</w:t>
            </w:r>
            <w:r w:rsidRPr="0016255B">
              <w:t xml:space="preserve"> valu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 xml:space="preserve">Adjusted </w:t>
            </w:r>
            <w:r w:rsidRPr="0016255B">
              <w:rPr>
                <w:i/>
              </w:rPr>
              <w:t>P</w:t>
            </w:r>
            <w:r w:rsidRPr="0016255B">
              <w:t xml:space="preserve"> value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:rsidR="009A683E" w:rsidRPr="0016255B" w:rsidRDefault="009A683E" w:rsidP="008D095C">
            <w:pPr>
              <w:widowControl/>
              <w:spacing w:line="0" w:lineRule="atLeast"/>
              <w:jc w:val="center"/>
            </w:pPr>
            <w:r w:rsidRPr="0016255B">
              <w:t>LR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:rsidR="009A683E" w:rsidRPr="00924EA9" w:rsidRDefault="009A683E" w:rsidP="008D095C">
            <w:pPr>
              <w:widowControl/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:rsidR="009A683E" w:rsidRPr="00924EA9" w:rsidRDefault="009A683E" w:rsidP="008D095C">
            <w:pPr>
              <w:widowControl/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LR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.003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.06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LR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trHeight w:val="321"/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LR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XGB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.008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3A54D2">
              <w:t>LR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3A54D2">
              <w:t>LR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t>LR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t>LR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XGB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kNN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.003</w:t>
            </w:r>
          </w:p>
        </w:tc>
        <w:tc>
          <w:tcPr>
            <w:tcW w:w="2325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.1</w:t>
            </w:r>
            <w:r>
              <w:rPr>
                <w:rFonts w:eastAsiaTheme="minorEastAsia"/>
              </w:rPr>
              <w:t>0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kNN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.4</w:t>
            </w:r>
            <w:r>
              <w:rPr>
                <w:rFonts w:eastAsiaTheme="minorEastAsia"/>
              </w:rPr>
              <w:t>2</w:t>
            </w:r>
          </w:p>
        </w:tc>
        <w:tc>
          <w:tcPr>
            <w:tcW w:w="2325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.04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.93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XGB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.18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.36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SVM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SVM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XGB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.83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RF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RF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XGB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XGB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XGB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XGB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4" w:type="dxa"/>
            <w:vAlign w:val="center"/>
          </w:tcPr>
          <w:p w:rsidR="009A683E" w:rsidRPr="0016255B" w:rsidRDefault="009A683E" w:rsidP="008D095C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924EA9">
              <w:t>&lt;.00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NN1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.3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NN1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.6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NN5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.0</w:t>
            </w:r>
            <w:r>
              <w:rPr>
                <w:rFonts w:eastAsiaTheme="minorEastAsia"/>
              </w:rPr>
              <w:t>7</w:t>
            </w:r>
          </w:p>
        </w:tc>
        <w:tc>
          <w:tcPr>
            <w:tcW w:w="2325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.0</w:t>
            </w:r>
            <w:r>
              <w:rPr>
                <w:rFonts w:eastAsiaTheme="minorEastAsia"/>
              </w:rPr>
              <w:t>3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NN5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.54</w:t>
            </w:r>
          </w:p>
        </w:tc>
        <w:tc>
          <w:tcPr>
            <w:tcW w:w="2325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.30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1</w:t>
            </w:r>
          </w:p>
        </w:tc>
      </w:tr>
      <w:tr w:rsidR="009A683E" w:rsidRPr="00B16B00" w:rsidTr="008D095C">
        <w:trPr>
          <w:jc w:val="center"/>
        </w:trPr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4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.2</w:t>
            </w:r>
            <w:r>
              <w:rPr>
                <w:rFonts w:eastAsiaTheme="minorEastAsia"/>
              </w:rPr>
              <w:t>5</w:t>
            </w:r>
          </w:p>
        </w:tc>
        <w:tc>
          <w:tcPr>
            <w:tcW w:w="2325" w:type="dxa"/>
            <w:vAlign w:val="center"/>
          </w:tcPr>
          <w:p w:rsidR="009A683E" w:rsidRPr="003A54D2" w:rsidRDefault="009A683E" w:rsidP="008D095C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1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.0</w:t>
            </w:r>
            <w:r>
              <w:rPr>
                <w:rFonts w:eastAsiaTheme="minorEastAsia"/>
              </w:rPr>
              <w:t>6</w:t>
            </w:r>
          </w:p>
        </w:tc>
        <w:tc>
          <w:tcPr>
            <w:tcW w:w="2325" w:type="dxa"/>
            <w:vAlign w:val="center"/>
          </w:tcPr>
          <w:p w:rsidR="009A683E" w:rsidRPr="00924EA9" w:rsidRDefault="009A683E" w:rsidP="008D095C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1</w:t>
            </w:r>
          </w:p>
        </w:tc>
      </w:tr>
    </w:tbl>
    <w:p w:rsidR="004927C2" w:rsidRDefault="004927C2"/>
    <w:sectPr w:rsidR="004927C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206A" w:rsidRDefault="00C0206A" w:rsidP="00B46FEF">
      <w:r>
        <w:separator/>
      </w:r>
    </w:p>
  </w:endnote>
  <w:endnote w:type="continuationSeparator" w:id="0">
    <w:p w:rsidR="00C0206A" w:rsidRDefault="00C0206A" w:rsidP="00B46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206A" w:rsidRDefault="00C0206A" w:rsidP="00B46FEF">
      <w:r>
        <w:separator/>
      </w:r>
    </w:p>
  </w:footnote>
  <w:footnote w:type="continuationSeparator" w:id="0">
    <w:p w:rsidR="00C0206A" w:rsidRDefault="00C0206A" w:rsidP="00B46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83E"/>
    <w:rsid w:val="004927C2"/>
    <w:rsid w:val="009A683E"/>
    <w:rsid w:val="00B46FEF"/>
    <w:rsid w:val="00C0206A"/>
    <w:rsid w:val="00D10087"/>
    <w:rsid w:val="00E43075"/>
    <w:rsid w:val="00F4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2F9A85-8DFB-496B-99E7-0A6E7D887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83E"/>
    <w:pPr>
      <w:widowControl w:val="0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683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B46F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46FEF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46F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46FE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瑞 余</dc:creator>
  <cp:keywords/>
  <dc:description/>
  <cp:lastModifiedBy>家瑞 余</cp:lastModifiedBy>
  <cp:revision>2</cp:revision>
  <dcterms:created xsi:type="dcterms:W3CDTF">2021-07-29T09:35:00Z</dcterms:created>
  <dcterms:modified xsi:type="dcterms:W3CDTF">2021-07-31T10:23:00Z</dcterms:modified>
</cp:coreProperties>
</file>